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91AD2" w14:textId="5FEB65FC" w:rsidR="00FC00D2" w:rsidRPr="00F966E4" w:rsidRDefault="00FC00D2" w:rsidP="00FC00D2">
      <w:pPr>
        <w:snapToGrid w:val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F966E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upplementary information</w:t>
      </w:r>
    </w:p>
    <w:p w14:paraId="30840FC2" w14:textId="77777777" w:rsidR="00FC00D2" w:rsidRPr="00F966E4" w:rsidRDefault="00FC00D2" w:rsidP="00FC00D2">
      <w:pPr>
        <w:snapToGrid w:val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32B661FA" w14:textId="77777777" w:rsidR="00333401" w:rsidRPr="00F966E4" w:rsidRDefault="00333401" w:rsidP="00333401">
      <w:pPr>
        <w:snapToGrid w:val="0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2"/>
      <w:bookmarkStart w:id="1" w:name="_Hlk188089498"/>
      <w:r w:rsidRPr="00F966E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Protein arginine methyltransferase 1 stimulates basal cell proliferation and migration to maintain corneal epithelial homeostasis</w:t>
      </w:r>
    </w:p>
    <w:bookmarkEnd w:id="0"/>
    <w:p w14:paraId="19D97430" w14:textId="77777777" w:rsidR="00333401" w:rsidRPr="00F966E4" w:rsidRDefault="00333401" w:rsidP="00333401">
      <w:pPr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64B0A09" w14:textId="25579B69" w:rsidR="00333401" w:rsidRPr="00F966E4" w:rsidRDefault="00333401" w:rsidP="00333401">
      <w:pPr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Jia Yang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OLE_LINK9"/>
      <w:bookmarkStart w:id="3" w:name="OLE_LINK8"/>
      <w:proofErr w:type="spellStart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ngzheng</w:t>
      </w:r>
      <w:bookmarkEnd w:id="2"/>
      <w:proofErr w:type="spellEnd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u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,4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Mulin Yang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Hua Ni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bookmarkEnd w:id="3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un Zhou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ngwen</w:t>
      </w:r>
      <w:proofErr w:type="spellEnd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i</w:t>
      </w:r>
      <w:proofErr w:type="gramStart"/>
      <w:r w:rsidR="00A67ACC"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="00A67ACC"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A67ACC"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proofErr w:type="gramEnd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Pr="00F966E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Ji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 Ran</w:t>
      </w:r>
      <w:proofErr w:type="gramStart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,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proofErr w:type="gramEnd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Min Liu</w:t>
      </w:r>
      <w:proofErr w:type="gramStart"/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3,</w:t>
      </w:r>
      <w:r w:rsidRPr="00F966E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*</w:t>
      </w:r>
      <w:proofErr w:type="gramEnd"/>
    </w:p>
    <w:p w14:paraId="47CCE8BD" w14:textId="77777777" w:rsidR="00333401" w:rsidRPr="00F966E4" w:rsidRDefault="00333401" w:rsidP="00333401">
      <w:pPr>
        <w:snapToGrid w:val="0"/>
        <w:rPr>
          <w:rFonts w:ascii="Times New Roman" w:eastAsia="黑体" w:hAnsi="Times New Roman" w:cs="Times New Roman"/>
          <w:sz w:val="24"/>
          <w:szCs w:val="24"/>
        </w:rPr>
      </w:pPr>
    </w:p>
    <w:p w14:paraId="1B0982F7" w14:textId="77777777" w:rsidR="00333401" w:rsidRPr="00F966E4" w:rsidRDefault="00333401" w:rsidP="00333401">
      <w:pPr>
        <w:pStyle w:val="Authors"/>
        <w:snapToGrid w:val="0"/>
        <w:spacing w:before="0" w:after="0"/>
        <w:jc w:val="both"/>
        <w:rPr>
          <w:rFonts w:eastAsiaTheme="minorEastAsia"/>
          <w:color w:val="000000" w:themeColor="text1"/>
          <w:lang w:eastAsia="zh-CN"/>
        </w:rPr>
      </w:pPr>
      <w:r w:rsidRPr="00F966E4">
        <w:rPr>
          <w:rFonts w:eastAsiaTheme="minorEastAsia" w:hint="eastAsia"/>
          <w:color w:val="000000" w:themeColor="text1"/>
          <w:vertAlign w:val="superscript"/>
          <w:lang w:eastAsia="zh-CN"/>
        </w:rPr>
        <w:t>1</w:t>
      </w:r>
      <w:r w:rsidRPr="00F966E4">
        <w:rPr>
          <w:color w:val="000000" w:themeColor="text1"/>
        </w:rPr>
        <w:t xml:space="preserve">Department of Genetics and Cell Biology, College of Life Sciences, State Key Laboratory of Medicinal Chemical Biology, Haihe Laboratory of Cell Ecosystem, Nankai University, Tianjin </w:t>
      </w:r>
      <w:bookmarkStart w:id="4" w:name="OLE_LINK5"/>
      <w:r w:rsidRPr="00F966E4">
        <w:rPr>
          <w:color w:val="000000" w:themeColor="text1"/>
        </w:rPr>
        <w:t>300071</w:t>
      </w:r>
      <w:bookmarkEnd w:id="4"/>
      <w:r w:rsidRPr="00F966E4">
        <w:rPr>
          <w:color w:val="000000" w:themeColor="text1"/>
        </w:rPr>
        <w:t>, China</w:t>
      </w:r>
      <w:r w:rsidRPr="00F966E4">
        <w:rPr>
          <w:rFonts w:eastAsiaTheme="minorEastAsia" w:hint="eastAsia"/>
          <w:color w:val="000000" w:themeColor="text1"/>
          <w:lang w:eastAsia="zh-CN"/>
        </w:rPr>
        <w:t>.</w:t>
      </w:r>
    </w:p>
    <w:p w14:paraId="56F1EB36" w14:textId="77777777" w:rsidR="00333401" w:rsidRPr="00F966E4" w:rsidRDefault="00333401" w:rsidP="00333401">
      <w:pPr>
        <w:pStyle w:val="Authors"/>
        <w:snapToGrid w:val="0"/>
        <w:spacing w:before="0" w:after="0"/>
        <w:jc w:val="both"/>
        <w:rPr>
          <w:color w:val="000000" w:themeColor="text1"/>
        </w:rPr>
      </w:pPr>
      <w:r w:rsidRPr="00F966E4">
        <w:rPr>
          <w:rFonts w:eastAsiaTheme="minorEastAsia" w:hint="eastAsia"/>
          <w:color w:val="000000" w:themeColor="text1"/>
          <w:vertAlign w:val="superscript"/>
          <w:lang w:eastAsia="zh-CN"/>
        </w:rPr>
        <w:t>2</w:t>
      </w:r>
      <w:r w:rsidRPr="00F966E4">
        <w:rPr>
          <w:rFonts w:eastAsia="宋体"/>
          <w:color w:val="000000" w:themeColor="text1"/>
          <w:kern w:val="2"/>
          <w:lang w:eastAsia="zh-CN"/>
        </w:rPr>
        <w:t>Center for Cell Structure and Function, Shandong Provincial Key Laboratory of Animal Resistance Biology, College of Life Sciences, Shandong Normal University, Jinan 250014, China</w:t>
      </w:r>
      <w:r w:rsidRPr="00F966E4">
        <w:rPr>
          <w:color w:val="000000" w:themeColor="text1"/>
        </w:rPr>
        <w:t>.</w:t>
      </w:r>
    </w:p>
    <w:p w14:paraId="19D95A46" w14:textId="77777777" w:rsidR="00333401" w:rsidRPr="00F966E4" w:rsidRDefault="00333401" w:rsidP="00333401">
      <w:pPr>
        <w:pStyle w:val="Authors"/>
        <w:snapToGrid w:val="0"/>
        <w:spacing w:before="0" w:after="0"/>
        <w:jc w:val="both"/>
        <w:rPr>
          <w:color w:val="000000" w:themeColor="text1"/>
        </w:rPr>
      </w:pPr>
      <w:r w:rsidRPr="00F966E4">
        <w:rPr>
          <w:rFonts w:eastAsiaTheme="minorEastAsia"/>
          <w:color w:val="000000" w:themeColor="text1"/>
          <w:vertAlign w:val="superscript"/>
          <w:lang w:eastAsia="zh-CN"/>
        </w:rPr>
        <w:t>3</w:t>
      </w:r>
      <w:r w:rsidRPr="00F966E4">
        <w:rPr>
          <w:color w:val="000000" w:themeColor="text1"/>
        </w:rPr>
        <w:t>Laboratory of Tissue Homeostasis, Haihe Laboratory of Cell Ecosystem, Tianjin 300462, China</w:t>
      </w:r>
    </w:p>
    <w:p w14:paraId="4268F93C" w14:textId="77777777" w:rsidR="00333401" w:rsidRPr="00F966E4" w:rsidRDefault="00333401" w:rsidP="00333401">
      <w:pPr>
        <w:pStyle w:val="Authors"/>
        <w:snapToGrid w:val="0"/>
        <w:spacing w:before="0" w:after="0"/>
        <w:jc w:val="both"/>
        <w:rPr>
          <w:color w:val="000000" w:themeColor="text1"/>
        </w:rPr>
      </w:pPr>
      <w:r w:rsidRPr="00F966E4">
        <w:rPr>
          <w:rFonts w:eastAsiaTheme="minorEastAsia"/>
          <w:color w:val="000000" w:themeColor="text1"/>
          <w:vertAlign w:val="superscript"/>
          <w:lang w:eastAsia="zh-CN"/>
        </w:rPr>
        <w:t>4</w:t>
      </w:r>
      <w:r w:rsidRPr="00F966E4">
        <w:rPr>
          <w:rFonts w:eastAsia="宋体"/>
          <w:color w:val="000000" w:themeColor="text1"/>
          <w:kern w:val="2"/>
          <w:lang w:eastAsia="zh-CN"/>
        </w:rPr>
        <w:t>These authors contributed equally to this work</w:t>
      </w:r>
      <w:r w:rsidRPr="00F966E4">
        <w:rPr>
          <w:color w:val="000000" w:themeColor="text1"/>
        </w:rPr>
        <w:t>.</w:t>
      </w:r>
    </w:p>
    <w:p w14:paraId="502E496A" w14:textId="77777777" w:rsidR="00333401" w:rsidRPr="00F966E4" w:rsidRDefault="00333401" w:rsidP="00333401">
      <w:pPr>
        <w:snapToGrid w:val="0"/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</w:p>
    <w:p w14:paraId="1AC34073" w14:textId="3273862E" w:rsidR="006E64BF" w:rsidRPr="00F966E4" w:rsidRDefault="00333401" w:rsidP="00333401">
      <w:pPr>
        <w:snapToGrid w:val="0"/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  <w:r w:rsidRPr="00F966E4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*Correspondence: </w:t>
      </w:r>
      <w:r w:rsidR="00F60264" w:rsidRPr="00F966E4">
        <w:rPr>
          <w:rFonts w:ascii="Times New Roman" w:hAnsi="Times New Roman" w:cs="Times New Roman" w:hint="eastAsia"/>
          <w:color w:val="1A1A1A"/>
          <w:sz w:val="24"/>
          <w:szCs w:val="24"/>
          <w:shd w:val="clear" w:color="auto" w:fill="FFFFFF"/>
        </w:rPr>
        <w:t xml:space="preserve">dwli@nankai.edu.cn (D.L.); </w:t>
      </w:r>
      <w:r w:rsidRPr="00F966E4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jran@sdnu.edu.cn (J.R.); minliu@nankai.edu.cn (M.L.</w:t>
      </w:r>
      <w:r w:rsidR="00A67ACC" w:rsidRPr="00F966E4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)</w:t>
      </w:r>
      <w:r w:rsidR="00F60264" w:rsidRPr="00F966E4">
        <w:rPr>
          <w:rFonts w:ascii="Times New Roman" w:hAnsi="Times New Roman" w:cs="Times New Roman" w:hint="eastAsia"/>
          <w:color w:val="1A1A1A"/>
          <w:sz w:val="24"/>
          <w:szCs w:val="24"/>
          <w:shd w:val="clear" w:color="auto" w:fill="FFFFFF"/>
        </w:rPr>
        <w:t>.</w:t>
      </w:r>
    </w:p>
    <w:p w14:paraId="14EF5147" w14:textId="77777777" w:rsidR="006E64BF" w:rsidRPr="00F966E4" w:rsidRDefault="006E64BF">
      <w:pPr>
        <w:widowControl/>
        <w:jc w:val="left"/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  <w:r w:rsidRPr="00F966E4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br w:type="page"/>
      </w:r>
    </w:p>
    <w:bookmarkEnd w:id="1"/>
    <w:p w14:paraId="5731DE63" w14:textId="4558A53E" w:rsidR="00447E5D" w:rsidRPr="00F966E4" w:rsidRDefault="00AB4FAB" w:rsidP="00EC2FCB">
      <w:pPr>
        <w:snapToGrid w:val="0"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4C81B21" wp14:editId="3C020041">
            <wp:extent cx="3401568" cy="1274064"/>
            <wp:effectExtent l="0" t="0" r="8890" b="2540"/>
            <wp:docPr id="107303007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03007" name="图片 2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568" cy="127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D6F95" w14:textId="146A2804" w:rsidR="00447E5D" w:rsidRPr="00F966E4" w:rsidRDefault="00447E5D" w:rsidP="00447E5D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MT1</w:t>
      </w:r>
      <w:r w:rsidR="00EC2FCB"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pletion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decreases the differentiation of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E2C94"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neal epithelial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asal cells.</w:t>
      </w:r>
    </w:p>
    <w:p w14:paraId="7C6E9E72" w14:textId="10F0E7C1" w:rsidR="00447E5D" w:rsidRPr="00F966E4" w:rsidRDefault="00447E5D" w:rsidP="00447E5D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A</w:t>
      </w:r>
      <w:r w:rsidR="00EC2FCB"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B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) </w:t>
      </w:r>
      <w:r w:rsidRPr="00F966E4">
        <w:rPr>
          <w:rFonts w:ascii="Times New Roman" w:hAnsi="Times New Roman" w:cs="Times New Roman" w:hint="eastAsia"/>
          <w:sz w:val="24"/>
          <w:szCs w:val="24"/>
        </w:rPr>
        <w:t>I</w:t>
      </w:r>
      <w:r w:rsidRPr="00F966E4">
        <w:rPr>
          <w:rFonts w:ascii="Times New Roman" w:hAnsi="Times New Roman" w:cs="Times New Roman"/>
          <w:sz w:val="24"/>
          <w:szCs w:val="24"/>
        </w:rPr>
        <w:t>mmunofluorescence microscopy</w:t>
      </w:r>
      <w:r w:rsidR="00EC2FCB" w:rsidRPr="00F966E4">
        <w:rPr>
          <w:rFonts w:ascii="Times New Roman" w:hAnsi="Times New Roman" w:cs="Times New Roman"/>
          <w:sz w:val="24"/>
          <w:szCs w:val="24"/>
        </w:rPr>
        <w:t xml:space="preserve"> (A)</w:t>
      </w:r>
      <w:r w:rsidRPr="00F966E4">
        <w:rPr>
          <w:rFonts w:ascii="Times New Roman" w:hAnsi="Times New Roman" w:cs="Times New Roman"/>
          <w:sz w:val="24"/>
          <w:szCs w:val="24"/>
        </w:rPr>
        <w:t xml:space="preserve"> </w:t>
      </w:r>
      <w:r w:rsidR="00EC2FCB" w:rsidRPr="00F966E4">
        <w:rPr>
          <w:rFonts w:ascii="Times New Roman" w:hAnsi="Times New Roman" w:cs="Times New Roman"/>
          <w:sz w:val="24"/>
          <w:szCs w:val="24"/>
        </w:rPr>
        <w:t>and quantification of the DSC2 intensity (B)</w:t>
      </w:r>
      <w:r w:rsidRPr="00F966E4">
        <w:rPr>
          <w:rFonts w:ascii="Times New Roman" w:hAnsi="Times New Roman" w:cs="Times New Roman"/>
          <w:sz w:val="24"/>
          <w:szCs w:val="24"/>
        </w:rPr>
        <w:t xml:space="preserve"> in the central and peripheral corneal epithelium of wild-type and </w:t>
      </w:r>
      <w:r w:rsidRPr="00F966E4">
        <w:rPr>
          <w:rFonts w:ascii="Times New Roman" w:hAnsi="Times New Roman" w:cs="Times New Roman"/>
          <w:i/>
          <w:iCs/>
          <w:sz w:val="24"/>
          <w:szCs w:val="24"/>
        </w:rPr>
        <w:t>Prmt1</w:t>
      </w:r>
      <w:r w:rsidRPr="00F966E4">
        <w:rPr>
          <w:rFonts w:ascii="Times New Roman" w:hAnsi="Times New Roman" w:cs="Times New Roman"/>
          <w:sz w:val="24"/>
          <w:szCs w:val="24"/>
        </w:rPr>
        <w:t xml:space="preserve"> knockout mice (n = </w:t>
      </w:r>
      <w:r w:rsidRPr="00F966E4">
        <w:rPr>
          <w:rFonts w:ascii="Times New Roman" w:hAnsi="Times New Roman" w:cs="Times New Roman" w:hint="eastAsia"/>
          <w:sz w:val="24"/>
          <w:szCs w:val="24"/>
        </w:rPr>
        <w:t>5</w:t>
      </w:r>
      <w:r w:rsidRPr="00F966E4">
        <w:rPr>
          <w:rFonts w:ascii="Times New Roman" w:hAnsi="Times New Roman" w:cs="Times New Roman"/>
          <w:sz w:val="24"/>
          <w:szCs w:val="24"/>
        </w:rPr>
        <w:t xml:space="preserve"> mice). Scale bar, 20 </w:t>
      </w:r>
      <w:r w:rsidRPr="00F966E4">
        <w:rPr>
          <w:rFonts w:ascii="Times New Roman" w:hAnsi="Times New Roman" w:cs="Times New Roman"/>
          <w:sz w:val="24"/>
          <w:szCs w:val="24"/>
        </w:rPr>
        <w:sym w:font="Symbol" w:char="F06D"/>
      </w:r>
      <w:r w:rsidRPr="00F966E4">
        <w:rPr>
          <w:rFonts w:ascii="Times New Roman" w:hAnsi="Times New Roman" w:cs="Times New Roman"/>
          <w:sz w:val="24"/>
          <w:szCs w:val="24"/>
        </w:rPr>
        <w:t>m.</w:t>
      </w:r>
    </w:p>
    <w:p w14:paraId="3AC184AF" w14:textId="77777777" w:rsidR="00447E5D" w:rsidRPr="00F966E4" w:rsidRDefault="00447E5D" w:rsidP="00447E5D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966E4">
        <w:rPr>
          <w:rFonts w:ascii="Times New Roman" w:hAnsi="Times New Roman" w:cs="Times New Roman"/>
          <w:sz w:val="24"/>
          <w:szCs w:val="24"/>
        </w:rPr>
        <w:t>Data are presented as mean ± SEM. ****p &lt; 0.0001</w:t>
      </w:r>
      <w:r w:rsidRPr="00F966E4">
        <w:rPr>
          <w:rFonts w:ascii="Times New Roman" w:hAnsi="Times New Roman" w:cs="Times New Roman" w:hint="eastAsia"/>
          <w:sz w:val="24"/>
          <w:szCs w:val="24"/>
        </w:rPr>
        <w:t>.</w:t>
      </w:r>
    </w:p>
    <w:p w14:paraId="2D0BFE6C" w14:textId="77777777" w:rsidR="00447E5D" w:rsidRPr="00F966E4" w:rsidRDefault="00447E5D" w:rsidP="00447E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966E4">
        <w:rPr>
          <w:rFonts w:ascii="Times New Roman" w:hAnsi="Times New Roman" w:cs="Times New Roman"/>
          <w:sz w:val="24"/>
          <w:szCs w:val="24"/>
        </w:rPr>
        <w:br w:type="page"/>
      </w:r>
    </w:p>
    <w:p w14:paraId="11ECC074" w14:textId="1C1E214C" w:rsidR="006E64BF" w:rsidRPr="00F966E4" w:rsidRDefault="00AB4FAB" w:rsidP="006E64BF">
      <w:pPr>
        <w:snapToGri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F0143C" wp14:editId="3A6B289E">
            <wp:extent cx="5274310" cy="2287905"/>
            <wp:effectExtent l="0" t="0" r="2540" b="0"/>
            <wp:docPr id="1854034178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034178" name="图片 1" descr="图表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FD744" w14:textId="0A13549E" w:rsidR="006E64BF" w:rsidRPr="00F966E4" w:rsidRDefault="006E64BF" w:rsidP="006E64BF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447E5D"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C2FCB" w:rsidRPr="00F966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dentification of PRMT1 substrates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4E92A964" w14:textId="61A97CD8" w:rsidR="00EC2FCB" w:rsidRPr="00F966E4" w:rsidRDefault="00EC2FCB" w:rsidP="00EC2FCB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F966E4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F966E4">
        <w:rPr>
          <w:rFonts w:ascii="Times New Roman" w:hAnsi="Times New Roman" w:cs="Times New Roman"/>
          <w:b/>
          <w:sz w:val="24"/>
          <w:szCs w:val="24"/>
        </w:rPr>
        <w:t>A)</w:t>
      </w:r>
      <w:r w:rsidRPr="00F966E4">
        <w:rPr>
          <w:rFonts w:ascii="Times New Roman" w:hAnsi="Times New Roman" w:cs="Times New Roman"/>
          <w:sz w:val="24"/>
          <w:szCs w:val="24"/>
        </w:rPr>
        <w:t xml:space="preserve"> </w:t>
      </w:r>
      <w:r w:rsidR="006E64BF" w:rsidRPr="00F966E4">
        <w:rPr>
          <w:rFonts w:ascii="Times New Roman" w:hAnsi="Times New Roman" w:cs="Times New Roman"/>
          <w:sz w:val="24"/>
          <w:szCs w:val="24"/>
        </w:rPr>
        <w:t xml:space="preserve">Immunoprecipitation and immunoblotting </w:t>
      </w:r>
      <w:r w:rsidRPr="00F966E4">
        <w:rPr>
          <w:rFonts w:ascii="Times New Roman" w:hAnsi="Times New Roman" w:cs="Times New Roman"/>
          <w:sz w:val="24"/>
          <w:szCs w:val="24"/>
        </w:rPr>
        <w:t>of the interaction between GFP-PRMT1 and CFL1, MAPK2, RAC1, and RHOA.</w:t>
      </w:r>
    </w:p>
    <w:p w14:paraId="32ACE8E5" w14:textId="0ECFA312" w:rsidR="00EC2FCB" w:rsidRPr="00F966E4" w:rsidRDefault="00EC2FCB" w:rsidP="00EC2FCB">
      <w:pPr>
        <w:rPr>
          <w:rFonts w:ascii="Times New Roman" w:hAnsi="Times New Roman" w:cs="Times New Roman"/>
          <w:sz w:val="24"/>
          <w:szCs w:val="24"/>
        </w:rPr>
      </w:pPr>
      <w:r w:rsidRPr="00F966E4">
        <w:rPr>
          <w:rFonts w:ascii="Times New Roman" w:hAnsi="Times New Roman" w:cs="Times New Roman"/>
          <w:b/>
          <w:sz w:val="24"/>
          <w:szCs w:val="24"/>
        </w:rPr>
        <w:t xml:space="preserve">(B, C) </w:t>
      </w:r>
      <w:r w:rsidRPr="00F966E4">
        <w:rPr>
          <w:rFonts w:ascii="Times New Roman" w:hAnsi="Times New Roman" w:cs="Times New Roman"/>
          <w:sz w:val="24"/>
          <w:szCs w:val="24"/>
        </w:rPr>
        <w:t xml:space="preserve">Immunoprecipitation and immunoblotting of the </w:t>
      </w:r>
      <w:proofErr w:type="spellStart"/>
      <w:r w:rsidRPr="00F966E4">
        <w:rPr>
          <w:rFonts w:ascii="Times New Roman" w:hAnsi="Times New Roman" w:cs="Times New Roman"/>
          <w:sz w:val="24"/>
          <w:szCs w:val="24"/>
        </w:rPr>
        <w:t>monomethylation</w:t>
      </w:r>
      <w:proofErr w:type="spellEnd"/>
      <w:r w:rsidRPr="00F966E4">
        <w:rPr>
          <w:rFonts w:ascii="Times New Roman" w:hAnsi="Times New Roman" w:cs="Times New Roman"/>
          <w:sz w:val="24"/>
          <w:szCs w:val="24"/>
        </w:rPr>
        <w:t xml:space="preserve"> and asymmetric </w:t>
      </w:r>
      <w:proofErr w:type="spellStart"/>
      <w:r w:rsidR="006E2C94" w:rsidRPr="00F966E4">
        <w:rPr>
          <w:rFonts w:ascii="Times New Roman" w:hAnsi="Times New Roman" w:cs="Times New Roman"/>
          <w:sz w:val="24"/>
          <w:szCs w:val="24"/>
        </w:rPr>
        <w:t>dimethylation</w:t>
      </w:r>
      <w:proofErr w:type="spellEnd"/>
      <w:r w:rsidR="006E2C94" w:rsidRPr="00F966E4">
        <w:rPr>
          <w:rFonts w:ascii="Times New Roman" w:hAnsi="Times New Roman" w:cs="Times New Roman"/>
          <w:sz w:val="24"/>
          <w:szCs w:val="24"/>
        </w:rPr>
        <w:t xml:space="preserve"> </w:t>
      </w:r>
      <w:r w:rsidRPr="00F966E4">
        <w:rPr>
          <w:rFonts w:ascii="Times New Roman" w:hAnsi="Times New Roman" w:cs="Times New Roman"/>
          <w:sz w:val="24"/>
          <w:szCs w:val="24"/>
        </w:rPr>
        <w:t xml:space="preserve">of VCL (B) and CDK9 (C) in 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>HEK293T cells transfected with control or PRMT1 siRNAs.</w:t>
      </w:r>
    </w:p>
    <w:p w14:paraId="1349CE75" w14:textId="77777777" w:rsidR="00EC2FCB" w:rsidRPr="00F966E4" w:rsidRDefault="00EC2FCB" w:rsidP="00EC2FCB">
      <w:pPr>
        <w:rPr>
          <w:rFonts w:hint="eastAsia"/>
        </w:rPr>
      </w:pPr>
    </w:p>
    <w:p w14:paraId="16F80587" w14:textId="6D63D5C0" w:rsidR="006E64BF" w:rsidRPr="00F966E4" w:rsidRDefault="006E64BF" w:rsidP="006E64BF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2D80D28F" w14:textId="77777777" w:rsidR="006E64BF" w:rsidRPr="00F966E4" w:rsidRDefault="006E64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966E4">
        <w:rPr>
          <w:rFonts w:ascii="Times New Roman" w:hAnsi="Times New Roman" w:cs="Times New Roman"/>
          <w:sz w:val="24"/>
          <w:szCs w:val="24"/>
        </w:rPr>
        <w:br w:type="page"/>
      </w:r>
    </w:p>
    <w:p w14:paraId="49A67AEF" w14:textId="77777777" w:rsidR="00FC00D2" w:rsidRPr="00F966E4" w:rsidRDefault="00FC00D2" w:rsidP="00FC00D2">
      <w:pPr>
        <w:snapToGri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E79703A" wp14:editId="63D31F2F">
            <wp:extent cx="1743456" cy="743712"/>
            <wp:effectExtent l="0" t="0" r="9525" b="0"/>
            <wp:docPr id="8008580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858043" name="图片 80085804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3456" cy="743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6FAA5" w14:textId="672E064B" w:rsidR="00FC00D2" w:rsidRPr="00F966E4" w:rsidRDefault="00FC00D2" w:rsidP="00FC00D2">
      <w:pPr>
        <w:snapToGrid w:val="0"/>
        <w:rPr>
          <w:rFonts w:hint="eastAsia"/>
        </w:rPr>
      </w:pP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447E5D"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 Corneal epithelial ulcer and perforation in</w:t>
      </w:r>
      <w:r w:rsidRPr="00F966E4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Prmt1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knockout mice.</w:t>
      </w:r>
    </w:p>
    <w:p w14:paraId="768A3AEB" w14:textId="77777777" w:rsidR="00FC00D2" w:rsidRPr="00F966E4" w:rsidRDefault="00FC00D2" w:rsidP="00FC00D2">
      <w:pPr>
        <w:snapToGrid w:val="0"/>
        <w:rPr>
          <w:rFonts w:hint="eastAsia"/>
        </w:rPr>
      </w:pPr>
    </w:p>
    <w:p w14:paraId="75D504F0" w14:textId="7A5CA9F5" w:rsidR="006E64BF" w:rsidRPr="00F966E4" w:rsidRDefault="00837D5A">
      <w:pPr>
        <w:widowControl/>
        <w:jc w:val="left"/>
        <w:rPr>
          <w:rFonts w:hint="eastAsia"/>
        </w:rPr>
      </w:pPr>
      <w:r w:rsidRPr="00F966E4">
        <w:rPr>
          <w:rFonts w:hint="eastAsia"/>
        </w:rPr>
        <w:br w:type="page"/>
      </w:r>
    </w:p>
    <w:p w14:paraId="60ADF8FB" w14:textId="0EA824CD" w:rsidR="00837D5A" w:rsidRPr="00F966E4" w:rsidRDefault="000B650E" w:rsidP="00837D5A">
      <w:pPr>
        <w:snapToGrid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3988424" wp14:editId="7E6185B1">
            <wp:extent cx="3810000" cy="1676400"/>
            <wp:effectExtent l="0" t="0" r="0" b="0"/>
            <wp:docPr id="1385672889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672889" name="图片 1" descr="图片包含 图形用户界面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59ACA" w14:textId="0F35C914" w:rsidR="00837D5A" w:rsidRPr="00F966E4" w:rsidRDefault="00837D5A" w:rsidP="00837D5A">
      <w:pPr>
        <w:snapToGri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6E64BF"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F966E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D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pletion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PRMT1 does not affect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ercentage of apoptosis in corneal epithelial cells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5C7FF68C" w14:textId="77777777" w:rsidR="00837D5A" w:rsidRPr="00F966E4" w:rsidRDefault="00837D5A" w:rsidP="00837D5A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A</w:t>
      </w:r>
      <w:r w:rsidRPr="00F966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F966E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B) 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>TU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>EL staining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and quantification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UNEL-positive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lls 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>(B, n = 3 independent experiments)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rneal 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ithelium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-type and </w:t>
      </w:r>
      <w:r w:rsidRPr="00F966E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rmt1 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>knockout mice. Scale bar,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</w:t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 w:rsidRPr="00F966E4">
        <w:sym w:font="Symbol" w:char="F06D"/>
      </w:r>
      <w:r w:rsidRPr="00F966E4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F966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663A75F" w14:textId="49F51F59" w:rsidR="00AB0A1B" w:rsidRPr="00676268" w:rsidRDefault="00AB0A1B" w:rsidP="00837D5A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66E4">
        <w:rPr>
          <w:rFonts w:ascii="Times New Roman" w:hAnsi="Times New Roman" w:cs="Times New Roman"/>
          <w:sz w:val="24"/>
          <w:szCs w:val="24"/>
        </w:rPr>
        <w:t>Data are presented as mean ± SEM. ns, not significant</w:t>
      </w:r>
      <w:r w:rsidRPr="00F966E4">
        <w:rPr>
          <w:rFonts w:ascii="Times New Roman" w:hAnsi="Times New Roman" w:cs="Times New Roman" w:hint="eastAsia"/>
          <w:sz w:val="24"/>
          <w:szCs w:val="24"/>
        </w:rPr>
        <w:t>.</w:t>
      </w:r>
    </w:p>
    <w:p w14:paraId="021CC013" w14:textId="77777777" w:rsidR="00A41657" w:rsidRPr="00AB0A1B" w:rsidRDefault="00A41657" w:rsidP="00FC00D2">
      <w:pPr>
        <w:snapToGrid w:val="0"/>
        <w:rPr>
          <w:rFonts w:hint="eastAsia"/>
        </w:rPr>
      </w:pPr>
    </w:p>
    <w:sectPr w:rsidR="00A41657" w:rsidRPr="00AB0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5B787" w14:textId="77777777" w:rsidR="003B1702" w:rsidRDefault="003B1702" w:rsidP="00AB0A1B">
      <w:pPr>
        <w:rPr>
          <w:rFonts w:hint="eastAsia"/>
        </w:rPr>
      </w:pPr>
      <w:r>
        <w:separator/>
      </w:r>
    </w:p>
  </w:endnote>
  <w:endnote w:type="continuationSeparator" w:id="0">
    <w:p w14:paraId="099A3F3B" w14:textId="77777777" w:rsidR="003B1702" w:rsidRDefault="003B1702" w:rsidP="00AB0A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6DD10" w14:textId="77777777" w:rsidR="003B1702" w:rsidRDefault="003B1702" w:rsidP="00AB0A1B">
      <w:pPr>
        <w:rPr>
          <w:rFonts w:hint="eastAsia"/>
        </w:rPr>
      </w:pPr>
      <w:r>
        <w:separator/>
      </w:r>
    </w:p>
  </w:footnote>
  <w:footnote w:type="continuationSeparator" w:id="0">
    <w:p w14:paraId="4F8E31E9" w14:textId="77777777" w:rsidR="003B1702" w:rsidRDefault="003B1702" w:rsidP="00AB0A1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A62ED"/>
    <w:multiLevelType w:val="hybridMultilevel"/>
    <w:tmpl w:val="A9AEF93A"/>
    <w:lvl w:ilvl="0" w:tplc="0B5040B4">
      <w:start w:val="1"/>
      <w:numFmt w:val="upperLetter"/>
      <w:lvlText w:val="(%1)"/>
      <w:lvlJc w:val="left"/>
      <w:pPr>
        <w:ind w:left="375" w:hanging="37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010D0A"/>
    <w:multiLevelType w:val="hybridMultilevel"/>
    <w:tmpl w:val="848C5634"/>
    <w:lvl w:ilvl="0" w:tplc="84540AF4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45298791">
    <w:abstractNumId w:val="1"/>
  </w:num>
  <w:num w:numId="2" w16cid:durableId="1584100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0D2"/>
    <w:rsid w:val="000649F6"/>
    <w:rsid w:val="000B650E"/>
    <w:rsid w:val="00333401"/>
    <w:rsid w:val="003452DE"/>
    <w:rsid w:val="003515E4"/>
    <w:rsid w:val="003520DD"/>
    <w:rsid w:val="00362639"/>
    <w:rsid w:val="003770C5"/>
    <w:rsid w:val="003B1702"/>
    <w:rsid w:val="003E6C7D"/>
    <w:rsid w:val="00447E5D"/>
    <w:rsid w:val="00453079"/>
    <w:rsid w:val="004579E1"/>
    <w:rsid w:val="00512F3D"/>
    <w:rsid w:val="0051717E"/>
    <w:rsid w:val="00540C91"/>
    <w:rsid w:val="00542200"/>
    <w:rsid w:val="00561894"/>
    <w:rsid w:val="005A511F"/>
    <w:rsid w:val="00645A03"/>
    <w:rsid w:val="0067400E"/>
    <w:rsid w:val="006D0946"/>
    <w:rsid w:val="006E2C94"/>
    <w:rsid w:val="006E381A"/>
    <w:rsid w:val="006E64BF"/>
    <w:rsid w:val="007209B6"/>
    <w:rsid w:val="00837D5A"/>
    <w:rsid w:val="00897745"/>
    <w:rsid w:val="008D4518"/>
    <w:rsid w:val="008E069E"/>
    <w:rsid w:val="00924F61"/>
    <w:rsid w:val="00974C9F"/>
    <w:rsid w:val="00995214"/>
    <w:rsid w:val="009F1E69"/>
    <w:rsid w:val="00A375FE"/>
    <w:rsid w:val="00A41657"/>
    <w:rsid w:val="00A4441C"/>
    <w:rsid w:val="00A56440"/>
    <w:rsid w:val="00A61689"/>
    <w:rsid w:val="00A67ACC"/>
    <w:rsid w:val="00A964F5"/>
    <w:rsid w:val="00AA777F"/>
    <w:rsid w:val="00AB0A1B"/>
    <w:rsid w:val="00AB4FAB"/>
    <w:rsid w:val="00B00638"/>
    <w:rsid w:val="00B33889"/>
    <w:rsid w:val="00B36147"/>
    <w:rsid w:val="00BA2ACE"/>
    <w:rsid w:val="00BB21ED"/>
    <w:rsid w:val="00C530FA"/>
    <w:rsid w:val="00C55519"/>
    <w:rsid w:val="00C623C8"/>
    <w:rsid w:val="00CA1B78"/>
    <w:rsid w:val="00CD64FB"/>
    <w:rsid w:val="00DF023F"/>
    <w:rsid w:val="00E20490"/>
    <w:rsid w:val="00E25468"/>
    <w:rsid w:val="00E2763D"/>
    <w:rsid w:val="00EC2FCB"/>
    <w:rsid w:val="00EF6F7E"/>
    <w:rsid w:val="00F60264"/>
    <w:rsid w:val="00F74B58"/>
    <w:rsid w:val="00F966E4"/>
    <w:rsid w:val="00FC00D2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01F8BF"/>
  <w15:chartTrackingRefBased/>
  <w15:docId w15:val="{060CC4C0-230B-4098-B9FC-F3D96C22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0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00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0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00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00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00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00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00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00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00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00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0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0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00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00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00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00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00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00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00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0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00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00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00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00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00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00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0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00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00D2"/>
    <w:rPr>
      <w:b/>
      <w:bCs/>
      <w:smallCaps/>
      <w:color w:val="0F4761" w:themeColor="accent1" w:themeShade="BF"/>
      <w:spacing w:val="5"/>
    </w:rPr>
  </w:style>
  <w:style w:type="paragraph" w:customStyle="1" w:styleId="Authors">
    <w:name w:val="Authors"/>
    <w:basedOn w:val="a"/>
    <w:rsid w:val="00FC00D2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header"/>
    <w:basedOn w:val="a"/>
    <w:link w:val="af"/>
    <w:uiPriority w:val="99"/>
    <w:unhideWhenUsed/>
    <w:rsid w:val="00AB0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0A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0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0A1B"/>
    <w:rPr>
      <w:sz w:val="18"/>
      <w:szCs w:val="18"/>
    </w:rPr>
  </w:style>
  <w:style w:type="character" w:styleId="af2">
    <w:name w:val="Hyperlink"/>
    <w:basedOn w:val="a0"/>
    <w:uiPriority w:val="99"/>
    <w:unhideWhenUsed/>
    <w:rsid w:val="00CD64FB"/>
    <w:rPr>
      <w:color w:val="467886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CD64FB"/>
    <w:rPr>
      <w:color w:val="605E5C"/>
      <w:shd w:val="clear" w:color="auto" w:fill="E1DFDD"/>
    </w:rPr>
  </w:style>
  <w:style w:type="paragraph" w:styleId="af3">
    <w:name w:val="Balloon Text"/>
    <w:basedOn w:val="a"/>
    <w:link w:val="af4"/>
    <w:uiPriority w:val="99"/>
    <w:semiHidden/>
    <w:unhideWhenUsed/>
    <w:rsid w:val="006E2C94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6E2C94"/>
    <w:rPr>
      <w:sz w:val="18"/>
      <w:szCs w:val="18"/>
    </w:rPr>
  </w:style>
  <w:style w:type="paragraph" w:styleId="af5">
    <w:name w:val="Revision"/>
    <w:hidden/>
    <w:uiPriority w:val="99"/>
    <w:semiHidden/>
    <w:rsid w:val="008E0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冉</dc:creator>
  <cp:keywords/>
  <dc:description/>
  <cp:lastModifiedBy>明峥 胡</cp:lastModifiedBy>
  <cp:revision>4</cp:revision>
  <dcterms:created xsi:type="dcterms:W3CDTF">2025-07-01T06:31:00Z</dcterms:created>
  <dcterms:modified xsi:type="dcterms:W3CDTF">2025-07-14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c90b3a40c070b22bdf2a9e1f8fed8edbb7990ed117b47f4e40ad03f8b85dd</vt:lpwstr>
  </property>
</Properties>
</file>